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BC4FB" w14:textId="77777777" w:rsidR="00E31151" w:rsidRDefault="00E31151" w:rsidP="00E3115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C0A45C" w14:textId="279780B3" w:rsidR="00E31151" w:rsidRPr="008D473E" w:rsidRDefault="00E31151" w:rsidP="00E3115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EA63EF"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759"/>
        <w:gridCol w:w="990"/>
        <w:gridCol w:w="1080"/>
        <w:gridCol w:w="1080"/>
        <w:gridCol w:w="1890"/>
        <w:gridCol w:w="1170"/>
      </w:tblGrid>
      <w:tr w:rsidR="00493B19" w:rsidRPr="00C00E16" w14:paraId="40EE568F" w14:textId="77777777" w:rsidTr="00493B19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6E025C" w14:textId="77777777" w:rsidR="00E31151" w:rsidRPr="00C00E16" w:rsidRDefault="00E31151" w:rsidP="00EA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lyamines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5D7250" w14:textId="77E9C5F1" w:rsidR="00E31151" w:rsidRPr="00C00E16" w:rsidRDefault="00E31151" w:rsidP="00EA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oots </w:t>
            </w:r>
            <w:r w:rsidR="00493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C00E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ntrol</w:t>
            </w:r>
            <w:r w:rsidR="00493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F760AC" w14:textId="77777777" w:rsidR="00E31151" w:rsidRPr="00C00E16" w:rsidRDefault="00E31151" w:rsidP="00EA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-day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4478D5" w14:textId="77777777" w:rsidR="00E31151" w:rsidRPr="00C00E16" w:rsidRDefault="00E31151" w:rsidP="00EA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4-day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DC4EC2" w14:textId="77777777" w:rsidR="00E31151" w:rsidRPr="00C00E16" w:rsidRDefault="00E31151" w:rsidP="00EA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1-day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C637FA" w14:textId="0C1BED2E" w:rsidR="00E31151" w:rsidRPr="00493B19" w:rsidRDefault="00E31151" w:rsidP="00EA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  <w:r w:rsidR="00493B19" w:rsidRPr="00493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± 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5E40F2" w14:textId="77777777" w:rsidR="00E31151" w:rsidRPr="00C00E16" w:rsidRDefault="00E31151" w:rsidP="00EA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6C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00E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493B19" w:rsidRPr="00C00E16" w14:paraId="37516636" w14:textId="77777777" w:rsidTr="00493B19"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7B9334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rescine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CAF0E8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88C4E7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5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F6BCD7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B765AA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0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C3F145" w14:textId="2423E7CC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89</w:t>
            </w:r>
            <w:r w:rsidR="00493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38.2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0B949E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493B19" w:rsidRPr="00C00E16" w14:paraId="20CB0536" w14:textId="77777777" w:rsidTr="00493B19"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B0646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BC9169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2324C9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72357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8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37EDF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C708AD" w14:textId="5195914C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5</w:t>
            </w:r>
            <w:r w:rsidR="00493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11.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4C29E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3B19" w:rsidRPr="00C00E16" w14:paraId="217900F7" w14:textId="77777777" w:rsidTr="00493B19"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93ABFB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rmidine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397AF9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2F848A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FC730D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D6C085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A47F78" w14:textId="57950E46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4</w:t>
            </w:r>
            <w:r w:rsidR="00493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22.9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BAC735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493B19" w:rsidRPr="00C00E16" w14:paraId="4FA7490D" w14:textId="77777777" w:rsidTr="00493B19"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26CCDC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8DF88C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8510E3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E5C262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5F155A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C2D8F7" w14:textId="59FA895C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4</w:t>
            </w:r>
            <w:r w:rsidR="00493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14.9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0A4935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3B19" w:rsidRPr="00C00E16" w14:paraId="0016E279" w14:textId="77777777" w:rsidTr="00493B19"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AA468C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rmine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6145FF" w14:textId="77777777" w:rsidR="00E31151" w:rsidRPr="00C00E16" w:rsidRDefault="00E31151" w:rsidP="00EA6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C71903" w14:textId="77777777" w:rsidR="00E31151" w:rsidRPr="00C00E16" w:rsidRDefault="00E31151" w:rsidP="00EA6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17459B" w14:textId="77777777" w:rsidR="00E31151" w:rsidRPr="00C00E16" w:rsidRDefault="00E31151" w:rsidP="00EA6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D62A04" w14:textId="77777777" w:rsidR="00E31151" w:rsidRPr="00C00E16" w:rsidRDefault="00E31151" w:rsidP="00EA6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16CC11" w14:textId="6119263C" w:rsidR="00E31151" w:rsidRPr="00C00E16" w:rsidRDefault="00E31151" w:rsidP="00EA6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  <w:r w:rsidR="00493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1.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9FA8AD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493B19" w:rsidRPr="00C00E16" w14:paraId="0EE92799" w14:textId="77777777" w:rsidTr="00493B19"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AE579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41F833" w14:textId="77777777" w:rsidR="00E31151" w:rsidRPr="00C00E16" w:rsidRDefault="00E31151" w:rsidP="00EA6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B883A" w14:textId="77777777" w:rsidR="00E31151" w:rsidRPr="00C00E16" w:rsidRDefault="00E31151" w:rsidP="00EA6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05D636" w14:textId="77777777" w:rsidR="00E31151" w:rsidRPr="00C00E16" w:rsidRDefault="00E31151" w:rsidP="00EA6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7B7DA" w14:textId="77777777" w:rsidR="00E31151" w:rsidRPr="00C00E16" w:rsidRDefault="00E31151" w:rsidP="00EA6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54DEB2" w14:textId="28D987B6" w:rsidR="00E31151" w:rsidRPr="00C00E16" w:rsidRDefault="00E31151" w:rsidP="00EA6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</w:t>
            </w:r>
            <w:r w:rsidR="00493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0047E" w14:textId="77777777" w:rsidR="00E31151" w:rsidRPr="00C00E16" w:rsidRDefault="00E31151" w:rsidP="00EA63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A0D98C" w14:textId="77777777" w:rsidR="00E31151" w:rsidRPr="0096228D" w:rsidRDefault="00E31151" w:rsidP="00E311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E31151" w:rsidRPr="00962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151"/>
    <w:rsid w:val="00063DD7"/>
    <w:rsid w:val="00323790"/>
    <w:rsid w:val="003E535F"/>
    <w:rsid w:val="00493B19"/>
    <w:rsid w:val="005817F6"/>
    <w:rsid w:val="00596BB9"/>
    <w:rsid w:val="009E0D16"/>
    <w:rsid w:val="00A32C1C"/>
    <w:rsid w:val="00E31151"/>
    <w:rsid w:val="00EA63EF"/>
    <w:rsid w:val="00F4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9A917"/>
  <w15:chartTrackingRefBased/>
  <w15:docId w15:val="{CE9B86C9-FC83-4064-A3D8-374B7EC91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31151"/>
    <w:pPr>
      <w:spacing w:after="0" w:line="240" w:lineRule="auto"/>
    </w:pPr>
    <w:rPr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9D5824153BC648B42BB1380596DAB9" ma:contentTypeVersion="9" ma:contentTypeDescription="Create a new document." ma:contentTypeScope="" ma:versionID="39ccedf0e27576fa2806bd939e7f1c7b">
  <xsd:schema xmlns:xsd="http://www.w3.org/2001/XMLSchema" xmlns:xs="http://www.w3.org/2001/XMLSchema" xmlns:p="http://schemas.microsoft.com/office/2006/metadata/properties" xmlns:ns3="5bc7c65e-ac3c-4abc-9b99-7a654b01532a" targetNamespace="http://schemas.microsoft.com/office/2006/metadata/properties" ma:root="true" ma:fieldsID="a01df1594421a2c48b67868d262cfe0b" ns3:_="">
    <xsd:import namespace="5bc7c65e-ac3c-4abc-9b99-7a654b0153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c7c65e-ac3c-4abc-9b99-7a654b0153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6CFB63-07F6-4AC5-ADD2-39CBEAAC98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c7c65e-ac3c-4abc-9b99-7a654b015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66BDE9-8597-41DA-BF38-2997994342E7}">
  <ds:schemaRefs>
    <ds:schemaRef ds:uri="http://purl.org/dc/terms/"/>
    <ds:schemaRef ds:uri="http://purl.org/dc/elements/1.1/"/>
    <ds:schemaRef ds:uri="http://schemas.microsoft.com/office/2006/metadata/properties"/>
    <ds:schemaRef ds:uri="http://purl.org/dc/dcmitype/"/>
    <ds:schemaRef ds:uri="5bc7c65e-ac3c-4abc-9b99-7a654b015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2C17144-DE90-46DC-A4F1-808465316E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ya Ferdausi</dc:creator>
  <cp:keywords/>
  <dc:description/>
  <cp:lastModifiedBy>HYD OFF31</cp:lastModifiedBy>
  <cp:revision>3</cp:revision>
  <dcterms:created xsi:type="dcterms:W3CDTF">2024-07-29T18:25:00Z</dcterms:created>
  <dcterms:modified xsi:type="dcterms:W3CDTF">2024-09-02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99958d-1530-4f95-95e9-3c18dde8928f</vt:lpwstr>
  </property>
  <property fmtid="{D5CDD505-2E9C-101B-9397-08002B2CF9AE}" pid="3" name="ContentTypeId">
    <vt:lpwstr>0x010100C39D5824153BC648B42BB1380596DAB9</vt:lpwstr>
  </property>
</Properties>
</file>